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3EAE3E" w14:textId="77777777" w:rsidR="00921015" w:rsidRPr="006B089F" w:rsidRDefault="00921015" w:rsidP="00921015">
      <w:r>
        <w:rPr>
          <w:b/>
        </w:rPr>
        <w:t>Table S</w:t>
      </w:r>
      <w:r w:rsidRPr="00B85682">
        <w:rPr>
          <w:b/>
        </w:rPr>
        <w:t>9</w:t>
      </w:r>
      <w:r>
        <w:rPr>
          <w:b/>
        </w:rPr>
        <w:t>.</w:t>
      </w:r>
      <w:r w:rsidRPr="00B85682">
        <w:t xml:space="preserve"> Quantitative prey composition of the broadbill swordfish during year 2009 in the California Current. A total of 37 stomachs containing food was examined. Prey items are shown by decreasing GII value. See methods for description of the measured values.</w:t>
      </w:r>
    </w:p>
    <w:p w14:paraId="5DAF6F91" w14:textId="77777777" w:rsidR="00921015" w:rsidRPr="00B85682" w:rsidRDefault="00921015" w:rsidP="00921015">
      <w:pPr>
        <w:rPr>
          <w:b/>
        </w:rPr>
      </w:pPr>
    </w:p>
    <w:tbl>
      <w:tblPr>
        <w:tblW w:w="9031" w:type="dxa"/>
        <w:tblInd w:w="99" w:type="dxa"/>
        <w:tblLook w:val="06A0" w:firstRow="1" w:lastRow="0" w:firstColumn="1" w:lastColumn="0" w:noHBand="1" w:noVBand="1"/>
      </w:tblPr>
      <w:tblGrid>
        <w:gridCol w:w="2259"/>
        <w:gridCol w:w="840"/>
        <w:gridCol w:w="587"/>
        <w:gridCol w:w="456"/>
        <w:gridCol w:w="576"/>
        <w:gridCol w:w="376"/>
        <w:gridCol w:w="576"/>
        <w:gridCol w:w="576"/>
        <w:gridCol w:w="625"/>
        <w:gridCol w:w="740"/>
        <w:gridCol w:w="617"/>
        <w:gridCol w:w="803"/>
      </w:tblGrid>
      <w:tr w:rsidR="00921015" w:rsidRPr="006444D0" w14:paraId="0AE6F36D" w14:textId="77777777" w:rsidTr="00AA64C9">
        <w:trPr>
          <w:trHeight w:val="300"/>
        </w:trPr>
        <w:tc>
          <w:tcPr>
            <w:tcW w:w="22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57EF02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Prey Species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78F7B0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     W 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>(g)</w:t>
            </w:r>
          </w:p>
        </w:tc>
        <w:tc>
          <w:tcPr>
            <w:tcW w:w="5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C32496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%W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5F3588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956E3C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%N</w:t>
            </w:r>
          </w:p>
        </w:tc>
        <w:tc>
          <w:tcPr>
            <w:tcW w:w="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B2DDBE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0F1BC3C" w14:textId="77777777" w:rsidR="00921015" w:rsidRPr="006444D0" w:rsidRDefault="00921015" w:rsidP="00AA64C9">
            <w:pPr>
              <w:jc w:val="center"/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%F</w:t>
            </w:r>
          </w:p>
        </w:tc>
        <w:tc>
          <w:tcPr>
            <w:tcW w:w="5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CF0717" w14:textId="77777777" w:rsidR="00921015" w:rsidRPr="006444D0" w:rsidRDefault="0092101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GII</w:t>
            </w:r>
          </w:p>
        </w:tc>
        <w:tc>
          <w:tcPr>
            <w:tcW w:w="6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4FC729" w14:textId="77777777" w:rsidR="00921015" w:rsidRPr="006444D0" w:rsidRDefault="0092101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%GII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984682" w14:textId="77777777" w:rsidR="00921015" w:rsidRPr="006444D0" w:rsidRDefault="0092101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IRI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D5E888" w14:textId="77777777" w:rsidR="00921015" w:rsidRPr="006444D0" w:rsidRDefault="0092101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%IRI</w:t>
            </w:r>
          </w:p>
        </w:tc>
        <w:tc>
          <w:tcPr>
            <w:tcW w:w="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467442" w14:textId="77777777" w:rsidR="00921015" w:rsidRPr="006444D0" w:rsidRDefault="00921015" w:rsidP="00AA64C9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%PSIRI</w:t>
            </w:r>
          </w:p>
        </w:tc>
      </w:tr>
      <w:tr w:rsidR="00921015" w:rsidRPr="006444D0" w14:paraId="47A33B2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56234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Boreopacific gonate squid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opsis boreal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55B4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6784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B8C5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0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3750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7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DEA8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3.8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A49F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3EF7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9.1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7135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8.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637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1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A010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732.5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54F1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2.9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FDF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2.14</w:t>
            </w:r>
          </w:p>
        </w:tc>
      </w:tr>
      <w:tr w:rsidR="00921015" w:rsidRPr="006444D0" w14:paraId="127BF1C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3163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Jumbo squid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Dosidicus giga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78F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143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15231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64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883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5A14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5.3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92D1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2737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70.2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5507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6.6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D979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E317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610.2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C440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A70F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9.92</w:t>
            </w:r>
          </w:p>
        </w:tc>
      </w:tr>
      <w:tr w:rsidR="00921015" w:rsidRPr="006444D0" w14:paraId="3C919C7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D895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Abraliopsi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C8BD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CB9E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98C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9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4E2A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0.5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8FA6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854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6.7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6C78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8.8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2949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2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B1DF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99.2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8DCD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.4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D6E6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29</w:t>
            </w:r>
          </w:p>
        </w:tc>
      </w:tr>
      <w:tr w:rsidR="00921015" w:rsidRPr="006444D0" w14:paraId="4079638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C77C5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Gonatu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81A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6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AC42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3109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11CB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9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795F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1C7E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5.9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EBD3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9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A7B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7.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8154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75.4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56A6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F1BC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00</w:t>
            </w:r>
          </w:p>
        </w:tc>
      </w:tr>
      <w:tr w:rsidR="00921015" w:rsidRPr="006444D0" w14:paraId="711EB5A0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21C4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Market squid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Doryteuthis opalesce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8090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89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E836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3824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9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A77D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3A7C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94E9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7.8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A055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8.9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B19A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6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965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68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BB22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5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DF8C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6.19</w:t>
            </w:r>
          </w:p>
        </w:tc>
      </w:tr>
      <w:tr w:rsidR="00921015" w:rsidRPr="006444D0" w14:paraId="14DC314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A9D35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Duckbill barracudina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Magnisudis atlanti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DCB4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26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B3DA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7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8FC9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0282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2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0D8B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8184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0.5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7AC5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8.6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C467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6.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7B5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65.4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4E45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9E9D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.51</w:t>
            </w:r>
          </w:p>
        </w:tc>
      </w:tr>
      <w:tr w:rsidR="00921015" w:rsidRPr="006444D0" w14:paraId="776E5C76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5B1A4D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Pacific pomfret,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 Brama japonic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CEDF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832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F49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.5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2DF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4C9F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86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725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2CE7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9B4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8.4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068B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DC72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24.4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D6C6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4410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20</w:t>
            </w:r>
          </w:p>
        </w:tc>
      </w:tr>
      <w:tr w:rsidR="00921015" w:rsidRPr="006444D0" w14:paraId="269DA43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DE154C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Unidentified Scopelarchida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3FD5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7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9FE2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871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47F7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3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AAB7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70D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1.6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1C16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3.9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4ED6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4344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5.1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55F2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F53C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28</w:t>
            </w:r>
          </w:p>
        </w:tc>
      </w:tr>
      <w:tr w:rsidR="00921015" w:rsidRPr="006444D0" w14:paraId="0578F100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221FC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Unidentified Teleoste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E7D0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9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CC5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1B67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1C82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745B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B8D3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0.8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59FA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6.8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51E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530B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0.67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B750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4D05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921015" w:rsidRPr="006444D0" w14:paraId="238DC161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2F3F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Nansenia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37B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4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1BC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5BF5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896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7217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BD0A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FC11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6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FCBA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8AE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28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1937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040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9</w:t>
            </w:r>
          </w:p>
        </w:tc>
      </w:tr>
      <w:tr w:rsidR="00921015" w:rsidRPr="006444D0" w14:paraId="2F1B69EC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07B6F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Pacific sardine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Sardinops sagax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18F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46.6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63B5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FEF6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C24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AC31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A146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D9A3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3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2384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5BEC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0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4C0F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BBA6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921015" w:rsidRPr="006444D0" w14:paraId="37BE94D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BB4E69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Jack mackerel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Trachurus symmetricu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FD8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2.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995F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AAC2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B06F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737C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3A57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057E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2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DE0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E82F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353A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D65F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5</w:t>
            </w:r>
          </w:p>
        </w:tc>
      </w:tr>
      <w:tr w:rsidR="00921015" w:rsidRPr="006444D0" w14:paraId="0A9AC9A5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00426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Unidentified Teuthoid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BE0B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8040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F41A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69DF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65DE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2C9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5.4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FDF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.2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996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1087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ED8E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50DA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921015" w:rsidRPr="006444D0" w14:paraId="7F85C604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674F6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Smalleye squaretail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Tetragonurus cuvier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2002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48.2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C722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4B69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D5FC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189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07DB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42CF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359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A68E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5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1C3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3447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9</w:t>
            </w:r>
          </w:p>
        </w:tc>
      </w:tr>
      <w:tr w:rsidR="00921015" w:rsidRPr="006444D0" w14:paraId="3907A24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A8A47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Onychoteuthi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7A55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E51B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0ECC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B92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7C00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DA9E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AC32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76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E762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7AA1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4C16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C0A6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8</w:t>
            </w:r>
          </w:p>
        </w:tc>
      </w:tr>
      <w:tr w:rsidR="00921015" w:rsidRPr="006444D0" w14:paraId="68537F5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952AF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Flowervase jewell squid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Histioteuthis doflein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FC0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3A84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BD46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F819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CE2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0ACE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4C6D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D328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8014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601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0C43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921015" w:rsidRPr="006444D0" w14:paraId="665ACA2B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4909E4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Shortbelly rockfish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Sebastes jordani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D4F2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CD5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FD52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122B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EAA3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5D07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BF53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B4CD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E83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6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F23E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0347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</w:tr>
      <w:tr w:rsidR="00921015" w:rsidRPr="006444D0" w14:paraId="2A97304F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AD240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Striped mullet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Mugil cephalu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0BA0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DF4D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86A27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3783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7864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8649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7B5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5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02A5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644B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7283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FFE2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921015" w:rsidRPr="006444D0" w14:paraId="545A9A0D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51B5F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Chubby pearleye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Rosenblattichthys volucr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7C8B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C70C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F104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158E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643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D8B1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CD30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4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8BB2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10B4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A41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8DA4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8</w:t>
            </w:r>
          </w:p>
        </w:tc>
      </w:tr>
      <w:tr w:rsidR="00921015" w:rsidRPr="006444D0" w14:paraId="118A1AE3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4D0C5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Pacific mackerel, 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Scomber japonicu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9EC8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FF5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595A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C410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68286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A539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1DC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1252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BF20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11012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2635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921015" w:rsidRPr="006444D0" w14:paraId="02A37A57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29DD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Octopoteuthis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0F45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AFE4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59E4F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15F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1D26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07FE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932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F575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6C7C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BCE7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CF15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921015" w:rsidRPr="006444D0" w14:paraId="5715CCE8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0604" w14:textId="77777777" w:rsidR="00921015" w:rsidRPr="006444D0" w:rsidRDefault="00921015" w:rsidP="00AA64C9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color w:val="000000"/>
                <w:sz w:val="16"/>
                <w:szCs w:val="16"/>
              </w:rPr>
              <w:t>East Pacific Red Octopus</w:t>
            </w: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, Octopus rubesce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899F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6EF9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27EC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42A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E617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5E4C3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CF9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A1AB8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FBB2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C2E8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28719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7</w:t>
            </w:r>
          </w:p>
        </w:tc>
      </w:tr>
      <w:tr w:rsidR="00921015" w:rsidRPr="006444D0" w14:paraId="559FD062" w14:textId="77777777" w:rsidTr="00AA64C9">
        <w:trPr>
          <w:trHeight w:val="300"/>
        </w:trPr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62BFD0" w14:textId="77777777" w:rsidR="00921015" w:rsidRPr="006444D0" w:rsidRDefault="00921015" w:rsidP="00AA64C9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6444D0">
              <w:rPr>
                <w:b/>
                <w:bCs/>
                <w:i/>
                <w:iCs/>
                <w:color w:val="000000"/>
                <w:sz w:val="16"/>
                <w:szCs w:val="16"/>
              </w:rPr>
              <w:t>Japetella</w:t>
            </w:r>
            <w:r w:rsidRPr="006444D0">
              <w:rPr>
                <w:b/>
                <w:bCs/>
                <w:color w:val="000000"/>
                <w:sz w:val="16"/>
                <w:szCs w:val="16"/>
              </w:rPr>
              <w:t xml:space="preserve"> sp.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657F1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1</w:t>
            </w:r>
          </w:p>
        </w:tc>
        <w:tc>
          <w:tcPr>
            <w:tcW w:w="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CA020F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BDA55C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7D7ED5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78501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361FC0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2.7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6CDEEB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1.63</w:t>
            </w:r>
          </w:p>
        </w:tc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B0B2D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CAABCA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D469D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&lt;0.01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FAD3E4" w14:textId="77777777" w:rsidR="00921015" w:rsidRPr="006444D0" w:rsidRDefault="00921015" w:rsidP="00AA64C9">
            <w:pPr>
              <w:jc w:val="right"/>
              <w:rPr>
                <w:color w:val="000000"/>
                <w:sz w:val="16"/>
                <w:szCs w:val="16"/>
              </w:rPr>
            </w:pPr>
            <w:r w:rsidRPr="006444D0">
              <w:rPr>
                <w:color w:val="000000"/>
                <w:sz w:val="16"/>
                <w:szCs w:val="16"/>
              </w:rPr>
              <w:t>0.07</w:t>
            </w:r>
          </w:p>
        </w:tc>
      </w:tr>
    </w:tbl>
    <w:p w14:paraId="6F0A117F" w14:textId="77777777" w:rsidR="00921015" w:rsidRPr="00B85682" w:rsidRDefault="00921015" w:rsidP="00921015">
      <w:pPr>
        <w:rPr>
          <w:b/>
        </w:rPr>
      </w:pPr>
    </w:p>
    <w:p w14:paraId="26121466" w14:textId="77777777" w:rsidR="007D11E8" w:rsidRDefault="007D11E8"/>
    <w:sectPr w:rsidR="007D11E8" w:rsidSect="000A3AFA">
      <w:pgSz w:w="11906" w:h="16838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15"/>
    <w:rsid w:val="000A3AFA"/>
    <w:rsid w:val="007D11E8"/>
    <w:rsid w:val="00921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DDDE"/>
  <w15:chartTrackingRefBased/>
  <w15:docId w15:val="{A7D2487D-1791-40A3-A573-8E8CCE90C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0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7</Words>
  <Characters>1925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2</dc:creator>
  <cp:keywords/>
  <dc:description/>
  <cp:lastModifiedBy>chn off32</cp:lastModifiedBy>
  <cp:revision>1</cp:revision>
  <dcterms:created xsi:type="dcterms:W3CDTF">2023-02-08T14:09:00Z</dcterms:created>
  <dcterms:modified xsi:type="dcterms:W3CDTF">2023-02-08T14:09:00Z</dcterms:modified>
</cp:coreProperties>
</file>